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303A0" w14:textId="262FF116" w:rsidR="006E6B4C" w:rsidRPr="006E6B4C" w:rsidRDefault="006E6B4C" w:rsidP="006E6B4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OLE_LINK7"/>
      <w:r w:rsidRPr="006E6B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074F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13A3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30C1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E6B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30C16">
        <w:rPr>
          <w:rFonts w:ascii="Times New Roman" w:hAnsi="Times New Roman" w:cs="Times New Roman"/>
          <w:sz w:val="24"/>
          <w:szCs w:val="24"/>
          <w:lang w:val="en-US"/>
        </w:rPr>
        <w:t xml:space="preserve">Associations between </w:t>
      </w:r>
      <w:r w:rsidR="00EC27E9" w:rsidRPr="00430C16">
        <w:rPr>
          <w:rFonts w:ascii="Times New Roman" w:hAnsi="Times New Roman" w:cs="Times New Roman"/>
          <w:sz w:val="24"/>
          <w:szCs w:val="24"/>
          <w:lang w:val="en-US"/>
        </w:rPr>
        <w:t>changes in</w:t>
      </w:r>
      <w:r w:rsidRPr="00430C16">
        <w:rPr>
          <w:rFonts w:ascii="Times New Roman" w:hAnsi="Times New Roman" w:cs="Times New Roman"/>
          <w:sz w:val="24"/>
          <w:szCs w:val="24"/>
          <w:lang w:val="en-US"/>
        </w:rPr>
        <w:t xml:space="preserve"> androgen and SHBG concentrations and changes in body composition</w:t>
      </w:r>
      <w:bookmarkStart w:id="1" w:name="_Hlk179966517"/>
      <w:r w:rsidR="00430C16" w:rsidRPr="00430C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26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693"/>
        <w:gridCol w:w="1134"/>
        <w:gridCol w:w="1134"/>
        <w:gridCol w:w="2835"/>
        <w:gridCol w:w="1134"/>
        <w:gridCol w:w="1134"/>
      </w:tblGrid>
      <w:tr w:rsidR="006E6B4C" w:rsidRPr="006E6B4C" w14:paraId="1F8202EF" w14:textId="77777777" w:rsidTr="00187008">
        <w:tc>
          <w:tcPr>
            <w:tcW w:w="2547" w:type="dxa"/>
          </w:tcPr>
          <w:p w14:paraId="37FA7F19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097ED93" w14:textId="4143558C" w:rsidR="006E6B4C" w:rsidRPr="006E6B4C" w:rsidRDefault="006E6B4C" w:rsidP="006E6B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licular/inactive phase</w:t>
            </w:r>
          </w:p>
        </w:tc>
      </w:tr>
      <w:tr w:rsidR="006E6B4C" w:rsidRPr="006E6B4C" w14:paraId="261E30F9" w14:textId="77777777" w:rsidTr="006441B9">
        <w:tc>
          <w:tcPr>
            <w:tcW w:w="2547" w:type="dxa"/>
          </w:tcPr>
          <w:p w14:paraId="11FF4F62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7BB808" w14:textId="2A6037D0" w:rsidR="006E6B4C" w:rsidRPr="006E6B4C" w:rsidRDefault="006E6B4C" w:rsidP="006E6B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</w:t>
            </w:r>
            <w:r w:rsidR="00483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e mas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2F640E" w14:textId="7F86F7BF" w:rsidR="006E6B4C" w:rsidRPr="006E6B4C" w:rsidRDefault="006E6B4C" w:rsidP="006E6B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 mass</w:t>
            </w:r>
          </w:p>
        </w:tc>
      </w:tr>
      <w:bookmarkEnd w:id="1"/>
      <w:tr w:rsidR="006E6B4C" w:rsidRPr="006E6B4C" w14:paraId="7C4BBA99" w14:textId="77777777" w:rsidTr="006E6B4C">
        <w:tc>
          <w:tcPr>
            <w:tcW w:w="2547" w:type="dxa"/>
          </w:tcPr>
          <w:p w14:paraId="6F138215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725078" w14:textId="657A087C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</w:t>
            </w: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F8D1D3" w14:textId="15A47649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85FAB6" w14:textId="69C69376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F00045" w14:textId="52D13990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</w:t>
            </w: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6BECEC" w14:textId="3F9A21CE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471D20" w14:textId="5165F7C2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E6B4C" w:rsidRPr="006E6B4C" w14:paraId="5D0AE655" w14:textId="77777777" w:rsidTr="006E6B4C">
        <w:tc>
          <w:tcPr>
            <w:tcW w:w="2547" w:type="dxa"/>
          </w:tcPr>
          <w:p w14:paraId="00427AB2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testosteron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1699C90" w14:textId="4365EF8E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6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1, 0.63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CB618D" w14:textId="34D74B6F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A80600" w14:textId="314D69A8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7FAED00" w14:textId="5497E0D4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9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5, 2.57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24C4EA" w14:textId="75D4063F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62CB21" w14:textId="3715BFAB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</w:tr>
      <w:tr w:rsidR="006E6B4C" w:rsidRPr="006E6B4C" w14:paraId="4E086EA4" w14:textId="77777777" w:rsidTr="006E6B4C">
        <w:tc>
          <w:tcPr>
            <w:tcW w:w="2547" w:type="dxa"/>
          </w:tcPr>
          <w:p w14:paraId="06332FA9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e testoster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4B825A2" w14:textId="46563CE8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1, 0.15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9761CC" w14:textId="044B0B15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889D61" w14:textId="22E52A7D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F0A70E0" w14:textId="7DC05F28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, 0.22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5BA020" w14:textId="1F9013BD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9904A9" w14:textId="7E2DE986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</w:tr>
      <w:tr w:rsidR="006E6B4C" w:rsidRPr="006E6B4C" w14:paraId="7FF99ABE" w14:textId="77777777" w:rsidTr="006E6B4C">
        <w:tc>
          <w:tcPr>
            <w:tcW w:w="2547" w:type="dxa"/>
          </w:tcPr>
          <w:p w14:paraId="34896D89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H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73BE016" w14:textId="6783F94C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9, 0.40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46F50A" w14:textId="25258ADB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10721F" w14:textId="653BBDA6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F71010" w14:textId="7C5E265E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5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7, 1.08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2CB47C" w14:textId="0A5482B1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3018F1" w14:textId="6580676E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7</w:t>
            </w:r>
          </w:p>
        </w:tc>
      </w:tr>
      <w:tr w:rsidR="006E6B4C" w:rsidRPr="006E6B4C" w14:paraId="29D8C7F0" w14:textId="77777777" w:rsidTr="006E6B4C">
        <w:trPr>
          <w:trHeight w:val="149"/>
        </w:trPr>
        <w:tc>
          <w:tcPr>
            <w:tcW w:w="2547" w:type="dxa"/>
          </w:tcPr>
          <w:p w14:paraId="25B26C94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rostenedi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FC1F7D" w14:textId="5B9F9EA0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8, 0.07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59F137" w14:textId="7823ED69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50E152" w14:textId="0385D419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E0B146" w14:textId="5A4BF889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, 0.26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96EA69" w14:textId="344F51E6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FDA3E5" w14:textId="43559188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</w:p>
        </w:tc>
      </w:tr>
      <w:tr w:rsidR="006E6B4C" w:rsidRPr="006E6B4C" w14:paraId="211CCCA5" w14:textId="77777777" w:rsidTr="006E6B4C">
        <w:tc>
          <w:tcPr>
            <w:tcW w:w="2547" w:type="dxa"/>
          </w:tcPr>
          <w:p w14:paraId="7C7AF92E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E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B6665B" w14:textId="10B0AB9F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,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21F3A2" w14:textId="4CA25860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81624A" w14:textId="37EA02B7" w:rsidR="006E6B4C" w:rsidRPr="006E6B4C" w:rsidRDefault="008D1222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2A47152" w14:textId="4431C5E3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, 0.01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B87046" w14:textId="25C82B3B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9C38B8" w14:textId="6629A362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0</w:t>
            </w:r>
          </w:p>
        </w:tc>
      </w:tr>
      <w:tr w:rsidR="006E6B4C" w:rsidRPr="006E6B4C" w14:paraId="644732D1" w14:textId="77777777" w:rsidTr="006E6B4C">
        <w:tc>
          <w:tcPr>
            <w:tcW w:w="2547" w:type="dxa"/>
          </w:tcPr>
          <w:p w14:paraId="68E3A4FD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EA-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3D6FF5" w14:textId="13C90111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2, 0.35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F77F8E" w14:textId="5DBFF550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FCA8A6" w14:textId="43739C09" w:rsidR="006E6B4C" w:rsidRPr="006E6B4C" w:rsidRDefault="008D1222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DECD50" w14:textId="00315B17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0, 0.45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99759B" w14:textId="4751F549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77323B" w14:textId="55DD3C64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7</w:t>
            </w:r>
          </w:p>
        </w:tc>
      </w:tr>
      <w:tr w:rsidR="006E6B4C" w:rsidRPr="006E6B4C" w14:paraId="288A4B1A" w14:textId="77777777" w:rsidTr="006E6B4C">
        <w:tc>
          <w:tcPr>
            <w:tcW w:w="2547" w:type="dxa"/>
            <w:tcBorders>
              <w:bottom w:val="single" w:sz="4" w:space="0" w:color="auto"/>
            </w:tcBorders>
          </w:tcPr>
          <w:p w14:paraId="1A75552B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BG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25112E9" w14:textId="7249E9F5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, 0.01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EF4D3F" w14:textId="4AFAC2C3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4F48A4" w14:textId="1FD98D35" w:rsidR="006E6B4C" w:rsidRPr="006E6B4C" w:rsidRDefault="008D1222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BA286CE" w14:textId="4BBF869E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, 0.01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C74731" w14:textId="0D9DCC07" w:rsidR="006E6B4C" w:rsidRPr="006E6B4C" w:rsidRDefault="00C406E5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F0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51A74C3" w14:textId="2CE82280" w:rsidR="006E6B4C" w:rsidRPr="006E6B4C" w:rsidRDefault="00AF0D81" w:rsidP="00AB5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</w:tr>
      <w:tr w:rsidR="006E6B4C" w:rsidRPr="006E6B4C" w14:paraId="2EA71E36" w14:textId="77777777" w:rsidTr="00856DC6">
        <w:tc>
          <w:tcPr>
            <w:tcW w:w="2547" w:type="dxa"/>
          </w:tcPr>
          <w:p w14:paraId="17437BB8" w14:textId="77777777" w:rsidR="006E6B4C" w:rsidRPr="006E6B4C" w:rsidRDefault="006E6B4C" w:rsidP="00AB5C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6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CA4433" w14:textId="186B2CC6" w:rsidR="006E6B4C" w:rsidRPr="006E6B4C" w:rsidRDefault="006E6B4C" w:rsidP="006E6B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uteal/active phase</w:t>
            </w:r>
          </w:p>
        </w:tc>
      </w:tr>
      <w:tr w:rsidR="006E6B4C" w:rsidRPr="006E6B4C" w14:paraId="53456A8B" w14:textId="77777777" w:rsidTr="00A8690F">
        <w:tc>
          <w:tcPr>
            <w:tcW w:w="2547" w:type="dxa"/>
          </w:tcPr>
          <w:p w14:paraId="38BCC18B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C84538" w14:textId="2A10E9E8" w:rsidR="006E6B4C" w:rsidRPr="006E6B4C" w:rsidRDefault="006E6B4C" w:rsidP="006E6B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</w:t>
            </w:r>
            <w:r w:rsidR="00483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e mas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27C1E0" w14:textId="2995EF82" w:rsidR="006E6B4C" w:rsidRPr="006E6B4C" w:rsidRDefault="006E6B4C" w:rsidP="006E6B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 mass</w:t>
            </w:r>
          </w:p>
        </w:tc>
      </w:tr>
      <w:tr w:rsidR="006E6B4C" w:rsidRPr="006E6B4C" w14:paraId="33834845" w14:textId="77777777" w:rsidTr="006E6B4C">
        <w:tc>
          <w:tcPr>
            <w:tcW w:w="2547" w:type="dxa"/>
          </w:tcPr>
          <w:p w14:paraId="59490907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1EC3E30" w14:textId="5A7D75D0" w:rsidR="006E6B4C" w:rsidRPr="006E6B4C" w:rsidRDefault="006E6B4C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</w:t>
            </w: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842D8C" w14:textId="1A1D89ED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1AAB47" w14:textId="2C038F9C" w:rsidR="006E6B4C" w:rsidRPr="006E6B4C" w:rsidRDefault="006E6B4C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D299596" w14:textId="336A0422" w:rsidR="006E6B4C" w:rsidRPr="006E6B4C" w:rsidRDefault="006E6B4C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</w:t>
            </w: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0A4115" w14:textId="052D4EF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5C90AE" w14:textId="1536BC3E" w:rsidR="006E6B4C" w:rsidRPr="006E6B4C" w:rsidRDefault="006E6B4C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E6B4C" w:rsidRPr="006E6B4C" w14:paraId="257BA72E" w14:textId="77777777" w:rsidTr="006E6B4C">
        <w:tc>
          <w:tcPr>
            <w:tcW w:w="2547" w:type="dxa"/>
          </w:tcPr>
          <w:p w14:paraId="4E785DC6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testostero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AB2658B" w14:textId="6B9D3F2A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5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6, 1.62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6C05EB" w14:textId="6199048F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EE85ED" w14:textId="0FE77005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1949576" w14:textId="65693592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1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1, 1.75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0E5418" w14:textId="02377E3C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36AAD5" w14:textId="6414CE0A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6</w:t>
            </w:r>
          </w:p>
        </w:tc>
      </w:tr>
      <w:tr w:rsidR="006E6B4C" w:rsidRPr="006E6B4C" w14:paraId="1143AA32" w14:textId="77777777" w:rsidTr="006E6B4C">
        <w:tc>
          <w:tcPr>
            <w:tcW w:w="2547" w:type="dxa"/>
          </w:tcPr>
          <w:p w14:paraId="13C94D15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e testosterone</w:t>
            </w:r>
          </w:p>
        </w:tc>
        <w:tc>
          <w:tcPr>
            <w:tcW w:w="2693" w:type="dxa"/>
          </w:tcPr>
          <w:p w14:paraId="2C9EC90A" w14:textId="0CE27CBA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, 0.078)</w:t>
            </w:r>
          </w:p>
        </w:tc>
        <w:tc>
          <w:tcPr>
            <w:tcW w:w="1134" w:type="dxa"/>
          </w:tcPr>
          <w:p w14:paraId="5FDC68FB" w14:textId="36B8FC2F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134" w:type="dxa"/>
          </w:tcPr>
          <w:p w14:paraId="62935721" w14:textId="2B20E6FB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2835" w:type="dxa"/>
          </w:tcPr>
          <w:p w14:paraId="4982664D" w14:textId="17802D6C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, 0.282)</w:t>
            </w:r>
          </w:p>
        </w:tc>
        <w:tc>
          <w:tcPr>
            <w:tcW w:w="1134" w:type="dxa"/>
          </w:tcPr>
          <w:p w14:paraId="42A1AE62" w14:textId="326D5974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</w:tc>
        <w:tc>
          <w:tcPr>
            <w:tcW w:w="1134" w:type="dxa"/>
          </w:tcPr>
          <w:p w14:paraId="2A9B8598" w14:textId="099B49AA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7</w:t>
            </w:r>
          </w:p>
        </w:tc>
      </w:tr>
      <w:tr w:rsidR="006E6B4C" w:rsidRPr="006E6B4C" w14:paraId="47112248" w14:textId="77777777" w:rsidTr="006E6B4C">
        <w:tc>
          <w:tcPr>
            <w:tcW w:w="2547" w:type="dxa"/>
          </w:tcPr>
          <w:p w14:paraId="6BE502EC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HT</w:t>
            </w:r>
          </w:p>
        </w:tc>
        <w:tc>
          <w:tcPr>
            <w:tcW w:w="2693" w:type="dxa"/>
          </w:tcPr>
          <w:p w14:paraId="4BAE11DE" w14:textId="399641B1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6, 0.675)</w:t>
            </w:r>
          </w:p>
        </w:tc>
        <w:tc>
          <w:tcPr>
            <w:tcW w:w="1134" w:type="dxa"/>
          </w:tcPr>
          <w:p w14:paraId="105E09C9" w14:textId="294D9BE8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34" w:type="dxa"/>
          </w:tcPr>
          <w:p w14:paraId="6FF04E7B" w14:textId="5823ECB0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</w:tc>
        <w:tc>
          <w:tcPr>
            <w:tcW w:w="2835" w:type="dxa"/>
          </w:tcPr>
          <w:p w14:paraId="70FFC6E8" w14:textId="64FB5A86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, 0.925)</w:t>
            </w:r>
          </w:p>
        </w:tc>
        <w:tc>
          <w:tcPr>
            <w:tcW w:w="1134" w:type="dxa"/>
          </w:tcPr>
          <w:p w14:paraId="0860E04F" w14:textId="50969EB4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134" w:type="dxa"/>
          </w:tcPr>
          <w:p w14:paraId="1F7EA6CC" w14:textId="6CEB1646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7</w:t>
            </w:r>
          </w:p>
        </w:tc>
      </w:tr>
      <w:tr w:rsidR="006E6B4C" w:rsidRPr="006E6B4C" w14:paraId="6CF12C30" w14:textId="77777777" w:rsidTr="006E6B4C">
        <w:tc>
          <w:tcPr>
            <w:tcW w:w="2547" w:type="dxa"/>
          </w:tcPr>
          <w:p w14:paraId="775CFCA5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rostenedione</w:t>
            </w:r>
          </w:p>
        </w:tc>
        <w:tc>
          <w:tcPr>
            <w:tcW w:w="2693" w:type="dxa"/>
          </w:tcPr>
          <w:p w14:paraId="455533A3" w14:textId="440400E8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, 0.186)</w:t>
            </w:r>
          </w:p>
        </w:tc>
        <w:tc>
          <w:tcPr>
            <w:tcW w:w="1134" w:type="dxa"/>
          </w:tcPr>
          <w:p w14:paraId="513A817B" w14:textId="652CFDA0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134" w:type="dxa"/>
          </w:tcPr>
          <w:p w14:paraId="70AACB0E" w14:textId="72D5951E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2835" w:type="dxa"/>
          </w:tcPr>
          <w:p w14:paraId="633CC5EE" w14:textId="2AA7575E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, 0.137)</w:t>
            </w:r>
          </w:p>
        </w:tc>
        <w:tc>
          <w:tcPr>
            <w:tcW w:w="1134" w:type="dxa"/>
          </w:tcPr>
          <w:p w14:paraId="4F5A03FF" w14:textId="05951B3F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1134" w:type="dxa"/>
          </w:tcPr>
          <w:p w14:paraId="2D822064" w14:textId="7F8A98DA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</w:tr>
      <w:tr w:rsidR="006E6B4C" w:rsidRPr="006E6B4C" w14:paraId="27ECFA24" w14:textId="77777777" w:rsidTr="006E6B4C">
        <w:tc>
          <w:tcPr>
            <w:tcW w:w="2547" w:type="dxa"/>
          </w:tcPr>
          <w:p w14:paraId="7B39100A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EA</w:t>
            </w:r>
          </w:p>
        </w:tc>
        <w:tc>
          <w:tcPr>
            <w:tcW w:w="2693" w:type="dxa"/>
          </w:tcPr>
          <w:p w14:paraId="57295155" w14:textId="550D866D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, 0.011)</w:t>
            </w:r>
          </w:p>
        </w:tc>
        <w:tc>
          <w:tcPr>
            <w:tcW w:w="1134" w:type="dxa"/>
          </w:tcPr>
          <w:p w14:paraId="54514C36" w14:textId="162A94F0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1134" w:type="dxa"/>
          </w:tcPr>
          <w:p w14:paraId="672213E6" w14:textId="0F4D42C4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6</w:t>
            </w:r>
          </w:p>
        </w:tc>
        <w:tc>
          <w:tcPr>
            <w:tcW w:w="2835" w:type="dxa"/>
          </w:tcPr>
          <w:p w14:paraId="21625F95" w14:textId="285BEFF0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, 0.009)</w:t>
            </w:r>
          </w:p>
        </w:tc>
        <w:tc>
          <w:tcPr>
            <w:tcW w:w="1134" w:type="dxa"/>
          </w:tcPr>
          <w:p w14:paraId="0F796A4C" w14:textId="5BFCCCA8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134" w:type="dxa"/>
          </w:tcPr>
          <w:p w14:paraId="55F9A8BA" w14:textId="3B391D63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5</w:t>
            </w:r>
          </w:p>
        </w:tc>
      </w:tr>
      <w:tr w:rsidR="006E6B4C" w:rsidRPr="006E6B4C" w14:paraId="5580B5AA" w14:textId="77777777" w:rsidTr="006E6B4C">
        <w:tc>
          <w:tcPr>
            <w:tcW w:w="2547" w:type="dxa"/>
          </w:tcPr>
          <w:p w14:paraId="49450694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EA-S</w:t>
            </w:r>
          </w:p>
        </w:tc>
        <w:tc>
          <w:tcPr>
            <w:tcW w:w="2693" w:type="dxa"/>
          </w:tcPr>
          <w:p w14:paraId="781A2AE3" w14:textId="35DFBBA8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9, 0.345)</w:t>
            </w:r>
          </w:p>
        </w:tc>
        <w:tc>
          <w:tcPr>
            <w:tcW w:w="1134" w:type="dxa"/>
          </w:tcPr>
          <w:p w14:paraId="7CB2592E" w14:textId="3E2484C1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134" w:type="dxa"/>
          </w:tcPr>
          <w:p w14:paraId="1EEC3F7A" w14:textId="42E841D8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5</w:t>
            </w:r>
          </w:p>
        </w:tc>
        <w:tc>
          <w:tcPr>
            <w:tcW w:w="2835" w:type="dxa"/>
          </w:tcPr>
          <w:p w14:paraId="684BEC48" w14:textId="72F76CBF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 (</w:t>
            </w:r>
            <w:r w:rsidR="00C406E5"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8, 0.835)</w:t>
            </w:r>
          </w:p>
        </w:tc>
        <w:tc>
          <w:tcPr>
            <w:tcW w:w="1134" w:type="dxa"/>
          </w:tcPr>
          <w:p w14:paraId="681278AB" w14:textId="3E45ED5B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1134" w:type="dxa"/>
          </w:tcPr>
          <w:p w14:paraId="43B47281" w14:textId="7E283939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3</w:t>
            </w:r>
          </w:p>
        </w:tc>
      </w:tr>
      <w:tr w:rsidR="006E6B4C" w:rsidRPr="006E6B4C" w14:paraId="58C4C571" w14:textId="77777777" w:rsidTr="006E6B4C">
        <w:tc>
          <w:tcPr>
            <w:tcW w:w="2547" w:type="dxa"/>
          </w:tcPr>
          <w:p w14:paraId="45C61306" w14:textId="77777777" w:rsidR="006E6B4C" w:rsidRPr="006E6B4C" w:rsidRDefault="006E6B4C" w:rsidP="006E6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6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BG</w:t>
            </w:r>
          </w:p>
        </w:tc>
        <w:tc>
          <w:tcPr>
            <w:tcW w:w="2693" w:type="dxa"/>
          </w:tcPr>
          <w:p w14:paraId="5AD4A5F8" w14:textId="56AE2B42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, 0.027)</w:t>
            </w:r>
          </w:p>
        </w:tc>
        <w:tc>
          <w:tcPr>
            <w:tcW w:w="1134" w:type="dxa"/>
          </w:tcPr>
          <w:p w14:paraId="5C865FCA" w14:textId="1E64EB9E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134" w:type="dxa"/>
          </w:tcPr>
          <w:p w14:paraId="2AEFFE4D" w14:textId="36CE10C6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8</w:t>
            </w:r>
          </w:p>
        </w:tc>
        <w:tc>
          <w:tcPr>
            <w:tcW w:w="2835" w:type="dxa"/>
          </w:tcPr>
          <w:p w14:paraId="53FB9654" w14:textId="29E80C5B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 (</w:t>
            </w: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, 0.032)</w:t>
            </w:r>
          </w:p>
        </w:tc>
        <w:tc>
          <w:tcPr>
            <w:tcW w:w="1134" w:type="dxa"/>
          </w:tcPr>
          <w:p w14:paraId="118161CA" w14:textId="419ED80F" w:rsidR="006E6B4C" w:rsidRPr="006E6B4C" w:rsidRDefault="00C406E5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6E5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D1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1134" w:type="dxa"/>
          </w:tcPr>
          <w:p w14:paraId="75C303DB" w14:textId="73987D85" w:rsidR="006E6B4C" w:rsidRPr="006E6B4C" w:rsidRDefault="008D1222" w:rsidP="006E6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</w:t>
            </w:r>
          </w:p>
        </w:tc>
      </w:tr>
    </w:tbl>
    <w:p w14:paraId="0FD760C9" w14:textId="77777777" w:rsidR="006E6B4C" w:rsidRPr="006E6B4C" w:rsidRDefault="006E6B4C" w:rsidP="00830C8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6B4C">
        <w:rPr>
          <w:rFonts w:ascii="Times New Roman" w:hAnsi="Times New Roman" w:cs="Times New Roman"/>
          <w:sz w:val="24"/>
          <w:szCs w:val="24"/>
          <w:lang w:val="en-US"/>
        </w:rPr>
        <w:t>DHT, dihydrotestosterone; DHEA, dehydroepiandrosterone; DHEA-S, dehydroepiandrosterone sulfate; SHBG, sex hormone binding globulin</w:t>
      </w:r>
    </w:p>
    <w:p w14:paraId="75256A60" w14:textId="4B41DE04" w:rsidR="00BD6DB1" w:rsidRPr="00A13A3F" w:rsidRDefault="00654EE7" w:rsidP="00A13A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54EE7">
        <w:rPr>
          <w:rFonts w:ascii="Times New Roman" w:hAnsi="Times New Roman" w:cs="Times New Roman"/>
          <w:sz w:val="24"/>
          <w:szCs w:val="24"/>
          <w:lang w:val="en-US"/>
        </w:rPr>
        <w:t>nstandardized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54E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01911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54EE7">
        <w:rPr>
          <w:rFonts w:ascii="Times New Roman" w:hAnsi="Times New Roman" w:cs="Times New Roman"/>
          <w:sz w:val="24"/>
          <w:szCs w:val="24"/>
          <w:lang w:val="en-US"/>
        </w:rPr>
        <w:t>standardized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>s (</w:t>
      </w:r>
      <w:r w:rsidRPr="00B01911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6E6B4C" w:rsidRPr="006E6B4C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s (CI), and </w:t>
      </w:r>
      <w:r w:rsidR="006E6B4C" w:rsidRPr="006E6B4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E6B4C" w:rsidRPr="006E6B4C">
        <w:rPr>
          <w:rFonts w:ascii="Times New Roman" w:hAnsi="Times New Roman" w:cs="Times New Roman"/>
          <w:sz w:val="24"/>
          <w:szCs w:val="24"/>
          <w:lang w:val="en-US"/>
        </w:rPr>
        <w:t xml:space="preserve"> values are from</w:t>
      </w:r>
      <w:r w:rsidR="00B01911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6E6B4C" w:rsidRPr="006E6B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1911">
        <w:rPr>
          <w:rFonts w:ascii="Times New Roman" w:hAnsi="Times New Roman" w:cs="Times New Roman"/>
          <w:sz w:val="24"/>
          <w:szCs w:val="24"/>
          <w:lang w:val="en-US"/>
        </w:rPr>
        <w:t>multiple linear reg</w:t>
      </w:r>
      <w:r w:rsidR="005074FA">
        <w:rPr>
          <w:rFonts w:ascii="Times New Roman" w:hAnsi="Times New Roman" w:cs="Times New Roman"/>
          <w:sz w:val="24"/>
          <w:szCs w:val="24"/>
          <w:lang w:val="en-US"/>
        </w:rPr>
        <w:t>ression analysis</w:t>
      </w:r>
      <w:bookmarkEnd w:id="0"/>
    </w:p>
    <w:sectPr w:rsidR="00BD6DB1" w:rsidRPr="00A13A3F" w:rsidSect="00430C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A789B" w14:textId="77777777" w:rsidR="006C7BB2" w:rsidRDefault="006C7BB2" w:rsidP="006C7BB2">
      <w:pPr>
        <w:spacing w:after="0" w:line="240" w:lineRule="auto"/>
      </w:pPr>
      <w:r>
        <w:separator/>
      </w:r>
    </w:p>
  </w:endnote>
  <w:endnote w:type="continuationSeparator" w:id="0">
    <w:p w14:paraId="5AE45226" w14:textId="77777777" w:rsidR="006C7BB2" w:rsidRDefault="006C7BB2" w:rsidP="006C7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56DD4" w14:textId="77777777" w:rsidR="006C7BB2" w:rsidRDefault="006C7BB2" w:rsidP="006C7BB2">
      <w:pPr>
        <w:spacing w:after="0" w:line="240" w:lineRule="auto"/>
      </w:pPr>
      <w:r>
        <w:separator/>
      </w:r>
    </w:p>
  </w:footnote>
  <w:footnote w:type="continuationSeparator" w:id="0">
    <w:p w14:paraId="0D9D6C8A" w14:textId="77777777" w:rsidR="006C7BB2" w:rsidRDefault="006C7BB2" w:rsidP="006C7B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8003B"/>
    <w:multiLevelType w:val="hybridMultilevel"/>
    <w:tmpl w:val="77FC833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7403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38B"/>
    <w:rsid w:val="00014CA7"/>
    <w:rsid w:val="0004718B"/>
    <w:rsid w:val="00055C45"/>
    <w:rsid w:val="00083333"/>
    <w:rsid w:val="0008778C"/>
    <w:rsid w:val="000B1A48"/>
    <w:rsid w:val="000D287E"/>
    <w:rsid w:val="001245E6"/>
    <w:rsid w:val="00154E46"/>
    <w:rsid w:val="001D3012"/>
    <w:rsid w:val="00200E07"/>
    <w:rsid w:val="002277AD"/>
    <w:rsid w:val="00227A56"/>
    <w:rsid w:val="0026638D"/>
    <w:rsid w:val="00284075"/>
    <w:rsid w:val="002A296D"/>
    <w:rsid w:val="002B5FD9"/>
    <w:rsid w:val="002F4CE6"/>
    <w:rsid w:val="0031401C"/>
    <w:rsid w:val="00355775"/>
    <w:rsid w:val="003856DD"/>
    <w:rsid w:val="003A1515"/>
    <w:rsid w:val="003A4CA3"/>
    <w:rsid w:val="003A6041"/>
    <w:rsid w:val="003B152D"/>
    <w:rsid w:val="00430A75"/>
    <w:rsid w:val="00430C16"/>
    <w:rsid w:val="00466A4E"/>
    <w:rsid w:val="004833E8"/>
    <w:rsid w:val="004D5FC8"/>
    <w:rsid w:val="004D6E6E"/>
    <w:rsid w:val="004E0E85"/>
    <w:rsid w:val="005074FA"/>
    <w:rsid w:val="00527449"/>
    <w:rsid w:val="00542F65"/>
    <w:rsid w:val="005849C5"/>
    <w:rsid w:val="005A27C4"/>
    <w:rsid w:val="005A354D"/>
    <w:rsid w:val="005B58CE"/>
    <w:rsid w:val="005D5E3A"/>
    <w:rsid w:val="005F26B8"/>
    <w:rsid w:val="00603C09"/>
    <w:rsid w:val="00635281"/>
    <w:rsid w:val="00654EE7"/>
    <w:rsid w:val="006846B9"/>
    <w:rsid w:val="00694EE9"/>
    <w:rsid w:val="006B15CF"/>
    <w:rsid w:val="006C7BB2"/>
    <w:rsid w:val="006E6B4C"/>
    <w:rsid w:val="00717B26"/>
    <w:rsid w:val="0075164A"/>
    <w:rsid w:val="00785598"/>
    <w:rsid w:val="00787204"/>
    <w:rsid w:val="007A38BA"/>
    <w:rsid w:val="00817A7A"/>
    <w:rsid w:val="00830C80"/>
    <w:rsid w:val="00836903"/>
    <w:rsid w:val="00892F84"/>
    <w:rsid w:val="008D1222"/>
    <w:rsid w:val="008D2459"/>
    <w:rsid w:val="00903211"/>
    <w:rsid w:val="00905915"/>
    <w:rsid w:val="009145F9"/>
    <w:rsid w:val="00932ACB"/>
    <w:rsid w:val="00943CA0"/>
    <w:rsid w:val="009B108E"/>
    <w:rsid w:val="009E2DD2"/>
    <w:rsid w:val="00A13A3F"/>
    <w:rsid w:val="00A5447F"/>
    <w:rsid w:val="00AE3CA6"/>
    <w:rsid w:val="00AE6836"/>
    <w:rsid w:val="00AF0D81"/>
    <w:rsid w:val="00B01911"/>
    <w:rsid w:val="00B421FD"/>
    <w:rsid w:val="00BD6DB1"/>
    <w:rsid w:val="00BE736F"/>
    <w:rsid w:val="00C02762"/>
    <w:rsid w:val="00C2731D"/>
    <w:rsid w:val="00C37A05"/>
    <w:rsid w:val="00C406E5"/>
    <w:rsid w:val="00C43C41"/>
    <w:rsid w:val="00C60DC8"/>
    <w:rsid w:val="00C64494"/>
    <w:rsid w:val="00CC7678"/>
    <w:rsid w:val="00D122CD"/>
    <w:rsid w:val="00D201AC"/>
    <w:rsid w:val="00D30AD0"/>
    <w:rsid w:val="00D37F92"/>
    <w:rsid w:val="00DA0DC3"/>
    <w:rsid w:val="00DE3F54"/>
    <w:rsid w:val="00E06E33"/>
    <w:rsid w:val="00E169D0"/>
    <w:rsid w:val="00E5138B"/>
    <w:rsid w:val="00E6367B"/>
    <w:rsid w:val="00E844E9"/>
    <w:rsid w:val="00EC27E9"/>
    <w:rsid w:val="00F1693D"/>
    <w:rsid w:val="00F20DA2"/>
    <w:rsid w:val="00F41660"/>
    <w:rsid w:val="00F60268"/>
    <w:rsid w:val="00FF21A4"/>
    <w:rsid w:val="00FF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12C5E"/>
  <w15:chartTrackingRefBased/>
  <w15:docId w15:val="{296F3F16-4F43-4D85-8B22-66988254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3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3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3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3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3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3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3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38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138B"/>
  </w:style>
  <w:style w:type="table" w:styleId="TableGrid">
    <w:name w:val="Table Grid"/>
    <w:basedOn w:val="TableNormal"/>
    <w:uiPriority w:val="39"/>
    <w:rsid w:val="00E51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3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54D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54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F65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F65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42F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F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2F65"/>
    <w:pPr>
      <w:spacing w:after="0" w:line="240" w:lineRule="auto"/>
    </w:pPr>
  </w:style>
  <w:style w:type="paragraph" w:customStyle="1" w:styleId="mcntmcntmcntmcntmcntmcntmcntmcntmsonormal1111111">
    <w:name w:val="mcntmcntmcntmcntmcntmcntmcntmcntmsonormal1111111"/>
    <w:basedOn w:val="Normal"/>
    <w:rsid w:val="00943CA0"/>
    <w:pPr>
      <w:spacing w:after="0" w:line="240" w:lineRule="auto"/>
    </w:pPr>
    <w:rPr>
      <w:rFonts w:ascii="Calibri" w:hAnsi="Calibri" w:cs="Calibri"/>
      <w:kern w:val="0"/>
      <w:lang w:eastAsia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C7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BB2"/>
  </w:style>
  <w:style w:type="paragraph" w:styleId="Footer">
    <w:name w:val="footer"/>
    <w:basedOn w:val="Normal"/>
    <w:link w:val="FooterChar"/>
    <w:uiPriority w:val="99"/>
    <w:unhideWhenUsed/>
    <w:rsid w:val="006C7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, Vera</dc:creator>
  <cp:keywords/>
  <dc:description/>
  <cp:lastModifiedBy>Salmi, Vera</cp:lastModifiedBy>
  <cp:revision>7</cp:revision>
  <dcterms:created xsi:type="dcterms:W3CDTF">2026-02-18T08:54:00Z</dcterms:created>
  <dcterms:modified xsi:type="dcterms:W3CDTF">2026-03-06T17:01:00Z</dcterms:modified>
</cp:coreProperties>
</file>